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90FDF" w14:textId="77777777" w:rsidR="00D16273" w:rsidRDefault="00D16273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3FAE7F" w14:textId="7C9061E9" w:rsidR="004D36DB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oral approval of xenotransplantation in Egypt: </w:t>
      </w:r>
    </w:p>
    <w:p w14:paraId="58162683" w14:textId="77777777" w:rsidR="004D36DB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ssociations with religion, attitudes towards animals and demographic factors</w:t>
      </w:r>
    </w:p>
    <w:p w14:paraId="64D04A67" w14:textId="77777777" w:rsidR="004D36DB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C330F4" w14:textId="77777777" w:rsidR="004D36DB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39CAD2" w14:textId="77777777" w:rsidR="004D36DB" w:rsidRPr="003D5FB5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Gabriel Andrade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14:paraId="6026AD62" w14:textId="77777777" w:rsidR="004D36DB" w:rsidRPr="003D5FB5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3D5FB5">
        <w:rPr>
          <w:rFonts w:asciiTheme="majorBidi" w:hAnsiTheme="majorBidi" w:cstheme="majorBidi"/>
          <w:b/>
          <w:bCs/>
          <w:sz w:val="24"/>
          <w:szCs w:val="24"/>
        </w:rPr>
        <w:t>Eid Abo Hamza</w:t>
      </w:r>
      <w:r w:rsidRPr="003D5FB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</w:p>
    <w:p w14:paraId="46D6734D" w14:textId="77777777" w:rsidR="004D36DB" w:rsidRPr="003D5FB5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3D5FB5">
        <w:rPr>
          <w:rFonts w:asciiTheme="majorBidi" w:hAnsiTheme="majorBidi" w:cstheme="majorBidi"/>
          <w:b/>
          <w:bCs/>
          <w:sz w:val="24"/>
          <w:szCs w:val="24"/>
        </w:rPr>
        <w:t>Yasmeen Elsantil</w:t>
      </w:r>
      <w:r w:rsidRPr="003D5FB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14:paraId="2C121DA0" w14:textId="77777777" w:rsidR="004D36DB" w:rsidRPr="003D5FB5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627CEF">
        <w:rPr>
          <w:rFonts w:asciiTheme="majorBidi" w:hAnsiTheme="majorBidi" w:cstheme="majorBidi"/>
          <w:b/>
          <w:bCs/>
          <w:sz w:val="24"/>
          <w:szCs w:val="24"/>
        </w:rPr>
        <w:t>Alaa</w:t>
      </w:r>
      <w:proofErr w:type="spellEnd"/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27CEF">
        <w:rPr>
          <w:rFonts w:asciiTheme="majorBidi" w:hAnsiTheme="majorBidi" w:cstheme="majorBidi"/>
          <w:b/>
          <w:bCs/>
          <w:sz w:val="24"/>
          <w:szCs w:val="24"/>
        </w:rPr>
        <w:t>Eldin</w:t>
      </w:r>
      <w:proofErr w:type="spellEnd"/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 A. Ayoub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14:paraId="4E0755FF" w14:textId="77777777" w:rsidR="004D36DB" w:rsidRDefault="004D36DB" w:rsidP="004D36DB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05B69">
        <w:rPr>
          <w:rFonts w:asciiTheme="majorBidi" w:hAnsiTheme="majorBidi" w:cstheme="majorBidi"/>
          <w:b/>
          <w:bCs/>
          <w:sz w:val="24"/>
          <w:szCs w:val="24"/>
        </w:rPr>
        <w:t>Dalia Bedewy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>*</w:t>
      </w:r>
    </w:p>
    <w:p w14:paraId="0A7AED6F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8F36DFA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DCEE192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4B05809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C2E1B60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. Ajman University, Ajman, United Arab Emirates</w:t>
      </w:r>
    </w:p>
    <w:p w14:paraId="2FDCFE01" w14:textId="77777777" w:rsidR="004D36DB" w:rsidRPr="003D5FB5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s-419"/>
        </w:rPr>
      </w:pPr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2. Al A</w:t>
      </w:r>
      <w:r>
        <w:rPr>
          <w:rFonts w:asciiTheme="majorBidi" w:hAnsiTheme="majorBidi" w:cstheme="majorBidi"/>
          <w:b/>
          <w:bCs/>
          <w:sz w:val="24"/>
          <w:szCs w:val="24"/>
          <w:lang w:val="es-419"/>
        </w:rPr>
        <w:t>i</w:t>
      </w:r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n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University</w:t>
      </w:r>
      <w:proofErr w:type="spellEnd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, Al A</w:t>
      </w:r>
      <w:r>
        <w:rPr>
          <w:rFonts w:asciiTheme="majorBidi" w:hAnsiTheme="majorBidi" w:cstheme="majorBidi"/>
          <w:b/>
          <w:bCs/>
          <w:sz w:val="24"/>
          <w:szCs w:val="24"/>
          <w:lang w:val="es-419"/>
        </w:rPr>
        <w:t>i</w:t>
      </w:r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n,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United</w:t>
      </w:r>
      <w:proofErr w:type="spellEnd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Arab</w:t>
      </w:r>
      <w:proofErr w:type="spellEnd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Emirates</w:t>
      </w:r>
      <w:proofErr w:type="spellEnd"/>
    </w:p>
    <w:p w14:paraId="4C0934D2" w14:textId="77777777" w:rsidR="004D36DB" w:rsidRPr="003D5FB5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s-419"/>
        </w:rPr>
      </w:pPr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3. Tanta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University</w:t>
      </w:r>
      <w:proofErr w:type="spellEnd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 xml:space="preserve">, Tanta, </w:t>
      </w:r>
      <w:proofErr w:type="spellStart"/>
      <w:r w:rsidRPr="003D5FB5">
        <w:rPr>
          <w:rFonts w:asciiTheme="majorBidi" w:hAnsiTheme="majorBidi" w:cstheme="majorBidi"/>
          <w:b/>
          <w:bCs/>
          <w:sz w:val="24"/>
          <w:szCs w:val="24"/>
          <w:lang w:val="es-419"/>
        </w:rPr>
        <w:t>Egypt</w:t>
      </w:r>
      <w:proofErr w:type="spellEnd"/>
    </w:p>
    <w:p w14:paraId="183C2892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>Arabian Gulf University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Manama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 Bahrei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; 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>Aswan University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swan,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 Egyp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</w:p>
    <w:p w14:paraId="56ED1911" w14:textId="77777777" w:rsidR="004D36DB" w:rsidRPr="00627CEF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Ajman University, Ajman,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United Arab Emirates; 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>Tanta University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nta,</w:t>
      </w:r>
      <w:r w:rsidRPr="00627CEF">
        <w:rPr>
          <w:rFonts w:asciiTheme="majorBidi" w:hAnsiTheme="majorBidi" w:cstheme="majorBidi"/>
          <w:b/>
          <w:bCs/>
          <w:sz w:val="24"/>
          <w:szCs w:val="24"/>
        </w:rPr>
        <w:t xml:space="preserve"> Egypt</w:t>
      </w:r>
    </w:p>
    <w:p w14:paraId="60E78B93" w14:textId="77777777" w:rsidR="004D36DB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DE25D8C" w14:textId="77777777" w:rsidR="004D36DB" w:rsidRPr="00627CEF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rresponding author email: d.bedewy@ajman.ac.ae</w:t>
      </w:r>
    </w:p>
    <w:p w14:paraId="602B80D9" w14:textId="77777777" w:rsidR="004D36DB" w:rsidRPr="00627CEF" w:rsidRDefault="004D36DB" w:rsidP="004D36DB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44376736" w14:textId="58B2AAF6" w:rsidR="004D36DB" w:rsidRDefault="004D36DB" w:rsidP="004C5BB0">
      <w:pPr>
        <w:spacing w:line="240" w:lineRule="auto"/>
        <w:contextualSpacing/>
      </w:pPr>
    </w:p>
    <w:p w14:paraId="59558E1C" w14:textId="4239B3D8" w:rsidR="00D16273" w:rsidRDefault="00D16273" w:rsidP="004C5BB0">
      <w:pPr>
        <w:spacing w:line="240" w:lineRule="auto"/>
        <w:contextualSpacing/>
      </w:pPr>
    </w:p>
    <w:p w14:paraId="3AB53FFC" w14:textId="56646A35" w:rsidR="00D16273" w:rsidRDefault="00D16273" w:rsidP="004C5BB0">
      <w:pPr>
        <w:spacing w:line="240" w:lineRule="auto"/>
        <w:contextualSpacing/>
      </w:pPr>
    </w:p>
    <w:p w14:paraId="654B4DEA" w14:textId="14F901F9" w:rsidR="00D16273" w:rsidRDefault="00D16273" w:rsidP="004C5BB0">
      <w:pPr>
        <w:spacing w:line="240" w:lineRule="auto"/>
        <w:contextualSpacing/>
      </w:pPr>
    </w:p>
    <w:p w14:paraId="2FCD5984" w14:textId="73EFEF4C" w:rsidR="00D16273" w:rsidRDefault="00D16273" w:rsidP="004C5BB0">
      <w:pPr>
        <w:spacing w:line="240" w:lineRule="auto"/>
        <w:contextualSpacing/>
      </w:pPr>
    </w:p>
    <w:p w14:paraId="56BC2859" w14:textId="0B64D459" w:rsidR="00D16273" w:rsidRDefault="00D16273" w:rsidP="004C5BB0">
      <w:pPr>
        <w:spacing w:line="240" w:lineRule="auto"/>
        <w:contextualSpacing/>
      </w:pPr>
    </w:p>
    <w:p w14:paraId="36331108" w14:textId="60212A4F" w:rsidR="00D16273" w:rsidRDefault="00D16273" w:rsidP="004C5BB0">
      <w:pPr>
        <w:spacing w:line="240" w:lineRule="auto"/>
        <w:contextualSpacing/>
      </w:pPr>
    </w:p>
    <w:p w14:paraId="736100B2" w14:textId="6B64B15C" w:rsidR="00D16273" w:rsidRDefault="00D16273" w:rsidP="004C5BB0">
      <w:pPr>
        <w:spacing w:line="240" w:lineRule="auto"/>
        <w:contextualSpacing/>
      </w:pPr>
    </w:p>
    <w:p w14:paraId="10F50AA4" w14:textId="23A5DE91" w:rsidR="00D16273" w:rsidRDefault="00D16273" w:rsidP="004C5BB0">
      <w:pPr>
        <w:spacing w:line="240" w:lineRule="auto"/>
        <w:contextualSpacing/>
      </w:pPr>
    </w:p>
    <w:p w14:paraId="2D5821DD" w14:textId="2917F62D" w:rsidR="00D16273" w:rsidRDefault="00D16273" w:rsidP="004C5BB0">
      <w:pPr>
        <w:spacing w:line="240" w:lineRule="auto"/>
        <w:contextualSpacing/>
      </w:pPr>
    </w:p>
    <w:p w14:paraId="174BDC7D" w14:textId="54566D78" w:rsidR="00D16273" w:rsidRDefault="00D16273" w:rsidP="004C5BB0">
      <w:pPr>
        <w:spacing w:line="240" w:lineRule="auto"/>
        <w:contextualSpacing/>
      </w:pPr>
    </w:p>
    <w:p w14:paraId="12B26811" w14:textId="614F14FD" w:rsidR="00D16273" w:rsidRDefault="00D16273" w:rsidP="004C5BB0">
      <w:pPr>
        <w:spacing w:line="240" w:lineRule="auto"/>
        <w:contextualSpacing/>
      </w:pPr>
    </w:p>
    <w:p w14:paraId="31E50C52" w14:textId="3B167A89" w:rsidR="00D16273" w:rsidRDefault="00D16273" w:rsidP="004C5BB0">
      <w:pPr>
        <w:spacing w:line="240" w:lineRule="auto"/>
        <w:contextualSpacing/>
      </w:pPr>
    </w:p>
    <w:p w14:paraId="68679DF4" w14:textId="77777777" w:rsidR="00D16273" w:rsidRDefault="00D16273" w:rsidP="004C5BB0">
      <w:pPr>
        <w:spacing w:line="240" w:lineRule="auto"/>
        <w:contextualSpacing/>
      </w:pPr>
    </w:p>
    <w:p w14:paraId="2C0D0F2D" w14:textId="77777777" w:rsidR="00D16273" w:rsidRDefault="00D16273" w:rsidP="00D16273">
      <w:pPr>
        <w:spacing w:line="24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X</w:t>
      </w:r>
      <w:r>
        <w:rPr>
          <w:rFonts w:asciiTheme="majorBidi" w:hAnsiTheme="majorBidi" w:cstheme="majorBidi"/>
          <w:b/>
          <w:bCs/>
          <w:sz w:val="24"/>
          <w:szCs w:val="24"/>
        </w:rPr>
        <w:t>enotransplant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Questionnaire</w:t>
      </w:r>
    </w:p>
    <w:p w14:paraId="5B86B7A2" w14:textId="50677555" w:rsidR="004D36DB" w:rsidRDefault="00D16273" w:rsidP="00D16273">
      <w:pPr>
        <w:spacing w:line="240" w:lineRule="auto"/>
        <w:contextualSpacing/>
        <w:jc w:val="center"/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69E871C" w14:textId="1C7F5258" w:rsidR="004C5BB0" w:rsidRPr="00891509" w:rsidRDefault="004C5BB0" w:rsidP="004C5BB0">
      <w:pPr>
        <w:spacing w:line="240" w:lineRule="auto"/>
        <w:contextualSpacing/>
      </w:pPr>
      <w:r w:rsidRPr="00891509">
        <w:t>These responses are anonymous, and you can refuse to answer at any time. Do you agree to proceed?</w:t>
      </w:r>
    </w:p>
    <w:p w14:paraId="20AD2CFB" w14:textId="557F6378" w:rsidR="004C5BB0" w:rsidRPr="00891509" w:rsidRDefault="004C5BB0" w:rsidP="004C5BB0">
      <w:pPr>
        <w:spacing w:line="240" w:lineRule="auto"/>
        <w:contextualSpacing/>
      </w:pPr>
      <w:r w:rsidRPr="00891509">
        <w:t>Yes</w:t>
      </w:r>
    </w:p>
    <w:p w14:paraId="11A0604B" w14:textId="77777777" w:rsidR="004C5BB0" w:rsidRPr="00891509" w:rsidRDefault="004C5BB0" w:rsidP="004C5BB0">
      <w:pPr>
        <w:spacing w:line="240" w:lineRule="auto"/>
        <w:contextualSpacing/>
      </w:pPr>
    </w:p>
    <w:p w14:paraId="28553B1E" w14:textId="77777777" w:rsidR="004C5BB0" w:rsidRPr="00891509" w:rsidRDefault="004C5BB0" w:rsidP="004C5BB0">
      <w:pPr>
        <w:spacing w:line="240" w:lineRule="auto"/>
        <w:contextualSpacing/>
      </w:pPr>
    </w:p>
    <w:p w14:paraId="395B69E2" w14:textId="77777777" w:rsidR="004C5BB0" w:rsidRPr="00891509" w:rsidRDefault="004C5BB0" w:rsidP="004C5BB0">
      <w:pPr>
        <w:spacing w:line="240" w:lineRule="auto"/>
        <w:contextualSpacing/>
      </w:pPr>
    </w:p>
    <w:p w14:paraId="61487838" w14:textId="6A7F8698" w:rsidR="004C5BB0" w:rsidRPr="00891509" w:rsidRDefault="004C5BB0" w:rsidP="004C5BB0">
      <w:pPr>
        <w:spacing w:line="240" w:lineRule="auto"/>
        <w:contextualSpacing/>
      </w:pPr>
      <w:r w:rsidRPr="00891509">
        <w:t>What is your age?</w:t>
      </w:r>
    </w:p>
    <w:p w14:paraId="1CC37726" w14:textId="77777777" w:rsidR="004C5BB0" w:rsidRPr="00891509" w:rsidRDefault="004C5BB0" w:rsidP="004C5BB0">
      <w:pPr>
        <w:spacing w:line="240" w:lineRule="auto"/>
        <w:contextualSpacing/>
      </w:pPr>
    </w:p>
    <w:p w14:paraId="71A45B5C" w14:textId="77777777" w:rsidR="004C5BB0" w:rsidRPr="00891509" w:rsidRDefault="004C5BB0" w:rsidP="004C5BB0">
      <w:pPr>
        <w:spacing w:line="240" w:lineRule="auto"/>
        <w:contextualSpacing/>
      </w:pPr>
    </w:p>
    <w:p w14:paraId="49AA43C7" w14:textId="77777777" w:rsidR="004C5BB0" w:rsidRPr="00891509" w:rsidRDefault="004C5BB0" w:rsidP="004C5BB0">
      <w:pPr>
        <w:spacing w:line="240" w:lineRule="auto"/>
        <w:contextualSpacing/>
      </w:pPr>
    </w:p>
    <w:p w14:paraId="63F8E38F" w14:textId="77777777" w:rsidR="004C5BB0" w:rsidRPr="00891509" w:rsidRDefault="004C5BB0" w:rsidP="004C5BB0">
      <w:pPr>
        <w:spacing w:line="240" w:lineRule="auto"/>
        <w:contextualSpacing/>
      </w:pPr>
    </w:p>
    <w:p w14:paraId="518A15BA" w14:textId="03090D1C" w:rsidR="004C5BB0" w:rsidRPr="00891509" w:rsidRDefault="004C5BB0" w:rsidP="004C5BB0">
      <w:pPr>
        <w:spacing w:line="240" w:lineRule="auto"/>
        <w:contextualSpacing/>
      </w:pPr>
      <w:r w:rsidRPr="00891509">
        <w:t>What is your gender</w:t>
      </w:r>
      <w:r w:rsidR="00AF0182" w:rsidRPr="00891509">
        <w:t>?</w:t>
      </w:r>
    </w:p>
    <w:p w14:paraId="24C81126" w14:textId="77777777" w:rsidR="004C5BB0" w:rsidRPr="00891509" w:rsidRDefault="004C5BB0" w:rsidP="004C5BB0">
      <w:pPr>
        <w:spacing w:line="240" w:lineRule="auto"/>
        <w:contextualSpacing/>
      </w:pPr>
    </w:p>
    <w:p w14:paraId="575F7417" w14:textId="130AD54C" w:rsidR="004C5BB0" w:rsidRPr="00891509" w:rsidRDefault="008260A2" w:rsidP="004C5BB0">
      <w:pPr>
        <w:spacing w:line="240" w:lineRule="auto"/>
        <w:contextualSpacing/>
      </w:pPr>
      <w:r w:rsidRPr="00891509">
        <w:t>Male</w:t>
      </w:r>
    </w:p>
    <w:p w14:paraId="21A591B6" w14:textId="3FB45738" w:rsidR="008260A2" w:rsidRPr="00891509" w:rsidRDefault="008260A2" w:rsidP="004C5BB0">
      <w:pPr>
        <w:spacing w:line="240" w:lineRule="auto"/>
        <w:contextualSpacing/>
      </w:pPr>
      <w:r w:rsidRPr="00891509">
        <w:t>Female</w:t>
      </w:r>
    </w:p>
    <w:p w14:paraId="66D8D99B" w14:textId="66AC6E9A" w:rsidR="004C5BB0" w:rsidRPr="00891509" w:rsidRDefault="004C5BB0" w:rsidP="004C5BB0">
      <w:pPr>
        <w:spacing w:line="240" w:lineRule="auto"/>
        <w:contextualSpacing/>
      </w:pPr>
    </w:p>
    <w:p w14:paraId="001BEFDA" w14:textId="2865093A" w:rsidR="000B5290" w:rsidRPr="00891509" w:rsidRDefault="000B5290" w:rsidP="004C5BB0">
      <w:pPr>
        <w:spacing w:line="240" w:lineRule="auto"/>
        <w:contextualSpacing/>
      </w:pPr>
      <w:r w:rsidRPr="00891509">
        <w:t>Residence:</w:t>
      </w:r>
    </w:p>
    <w:p w14:paraId="471FCFE9" w14:textId="0BDC8BB7" w:rsidR="000B5290" w:rsidRPr="00891509" w:rsidRDefault="000B5290" w:rsidP="004C5BB0">
      <w:pPr>
        <w:spacing w:line="240" w:lineRule="auto"/>
        <w:contextualSpacing/>
      </w:pPr>
      <w:r w:rsidRPr="00891509">
        <w:t>City</w:t>
      </w:r>
    </w:p>
    <w:p w14:paraId="26E8A600" w14:textId="59260078" w:rsidR="000B5290" w:rsidRPr="00891509" w:rsidRDefault="000B5290" w:rsidP="004C5BB0">
      <w:pPr>
        <w:spacing w:line="240" w:lineRule="auto"/>
        <w:contextualSpacing/>
      </w:pPr>
      <w:r w:rsidRPr="00891509">
        <w:t>Rural</w:t>
      </w:r>
    </w:p>
    <w:p w14:paraId="21ECF1AF" w14:textId="1A00843E" w:rsidR="000B5290" w:rsidRPr="00891509" w:rsidRDefault="000B5290" w:rsidP="004C5BB0">
      <w:pPr>
        <w:spacing w:line="240" w:lineRule="auto"/>
        <w:contextualSpacing/>
      </w:pPr>
    </w:p>
    <w:p w14:paraId="20DE04CF" w14:textId="1C33E7F4" w:rsidR="000B5290" w:rsidRPr="00891509" w:rsidRDefault="000B5290" w:rsidP="004C5BB0">
      <w:pPr>
        <w:spacing w:line="240" w:lineRule="auto"/>
        <w:contextualSpacing/>
      </w:pPr>
      <w:r w:rsidRPr="00891509">
        <w:t>How would you describe your financial status:</w:t>
      </w:r>
    </w:p>
    <w:p w14:paraId="00D7609E" w14:textId="1A19A6CB" w:rsidR="000B5290" w:rsidRPr="00891509" w:rsidRDefault="000B5290" w:rsidP="000B5290">
      <w:pPr>
        <w:pStyle w:val="ListParagraph"/>
        <w:numPr>
          <w:ilvl w:val="0"/>
          <w:numId w:val="20"/>
        </w:numPr>
        <w:spacing w:line="240" w:lineRule="auto"/>
      </w:pPr>
      <w:r w:rsidRPr="00891509">
        <w:t>Poor</w:t>
      </w:r>
    </w:p>
    <w:p w14:paraId="3341ED9D" w14:textId="152D1136" w:rsidR="000B5290" w:rsidRPr="00891509" w:rsidRDefault="000B5290" w:rsidP="000B5290">
      <w:pPr>
        <w:pStyle w:val="ListParagraph"/>
        <w:numPr>
          <w:ilvl w:val="0"/>
          <w:numId w:val="20"/>
        </w:numPr>
        <w:spacing w:line="240" w:lineRule="auto"/>
      </w:pPr>
      <w:r w:rsidRPr="00891509">
        <w:t>Struggling</w:t>
      </w:r>
    </w:p>
    <w:p w14:paraId="3A04CBE7" w14:textId="18D85ABB" w:rsidR="000B5290" w:rsidRPr="00891509" w:rsidRDefault="000B5290" w:rsidP="000B5290">
      <w:pPr>
        <w:pStyle w:val="ListParagraph"/>
        <w:numPr>
          <w:ilvl w:val="0"/>
          <w:numId w:val="20"/>
        </w:numPr>
        <w:spacing w:line="240" w:lineRule="auto"/>
      </w:pPr>
      <w:r w:rsidRPr="00891509">
        <w:t>Stable</w:t>
      </w:r>
    </w:p>
    <w:p w14:paraId="77A70CDF" w14:textId="33084AFA" w:rsidR="000B5290" w:rsidRPr="00891509" w:rsidRDefault="000B5290" w:rsidP="000B5290">
      <w:pPr>
        <w:pStyle w:val="ListParagraph"/>
        <w:numPr>
          <w:ilvl w:val="0"/>
          <w:numId w:val="20"/>
        </w:numPr>
        <w:spacing w:line="240" w:lineRule="auto"/>
      </w:pPr>
      <w:r w:rsidRPr="00891509">
        <w:t>Well- secured</w:t>
      </w:r>
    </w:p>
    <w:p w14:paraId="4B29D40B" w14:textId="03E07737" w:rsidR="00AF0182" w:rsidRPr="00891509" w:rsidRDefault="000B5290" w:rsidP="00010A58">
      <w:pPr>
        <w:pStyle w:val="ListParagraph"/>
        <w:numPr>
          <w:ilvl w:val="0"/>
          <w:numId w:val="20"/>
        </w:numPr>
        <w:spacing w:line="240" w:lineRule="auto"/>
      </w:pPr>
      <w:r w:rsidRPr="00891509">
        <w:t>Rich</w:t>
      </w:r>
    </w:p>
    <w:p w14:paraId="25BAF088" w14:textId="77777777" w:rsidR="00AF0182" w:rsidRPr="00891509" w:rsidRDefault="00AF0182" w:rsidP="004C5BB0">
      <w:pPr>
        <w:spacing w:line="240" w:lineRule="auto"/>
        <w:contextualSpacing/>
      </w:pPr>
    </w:p>
    <w:p w14:paraId="2A647FFF" w14:textId="77777777" w:rsidR="00CF09C4" w:rsidRPr="00891509" w:rsidRDefault="00CF09C4" w:rsidP="004C5BB0">
      <w:pPr>
        <w:spacing w:line="240" w:lineRule="auto"/>
        <w:contextualSpacing/>
      </w:pPr>
    </w:p>
    <w:p w14:paraId="4C300896" w14:textId="1FA4F654" w:rsidR="00CF09C4" w:rsidRPr="00891509" w:rsidRDefault="00CF09C4" w:rsidP="004C5BB0">
      <w:pPr>
        <w:spacing w:line="240" w:lineRule="auto"/>
        <w:contextualSpacing/>
      </w:pPr>
      <w:r w:rsidRPr="00891509">
        <w:t>Do you own pets (cats, dogs, etc.)?</w:t>
      </w:r>
    </w:p>
    <w:p w14:paraId="64DF18F4" w14:textId="0870D968" w:rsidR="00CF09C4" w:rsidRPr="00891509" w:rsidRDefault="00CF09C4" w:rsidP="004C5BB0">
      <w:pPr>
        <w:spacing w:line="240" w:lineRule="auto"/>
        <w:contextualSpacing/>
      </w:pPr>
      <w:r w:rsidRPr="00891509">
        <w:t>Yes</w:t>
      </w:r>
    </w:p>
    <w:p w14:paraId="7D678E23" w14:textId="09FCCA95" w:rsidR="00CF09C4" w:rsidRPr="00891509" w:rsidRDefault="00CF09C4" w:rsidP="004C5BB0">
      <w:pPr>
        <w:spacing w:line="240" w:lineRule="auto"/>
        <w:contextualSpacing/>
      </w:pPr>
      <w:r w:rsidRPr="00891509">
        <w:t>No</w:t>
      </w:r>
    </w:p>
    <w:p w14:paraId="59338917" w14:textId="77777777" w:rsidR="00CF09C4" w:rsidRPr="00891509" w:rsidRDefault="00CF09C4" w:rsidP="004C5BB0">
      <w:pPr>
        <w:spacing w:line="240" w:lineRule="auto"/>
        <w:contextualSpacing/>
      </w:pPr>
    </w:p>
    <w:p w14:paraId="70416913" w14:textId="77777777" w:rsidR="00AF0182" w:rsidRPr="00891509" w:rsidRDefault="00AF0182" w:rsidP="004C5BB0">
      <w:pPr>
        <w:spacing w:line="240" w:lineRule="auto"/>
        <w:contextualSpacing/>
      </w:pPr>
    </w:p>
    <w:p w14:paraId="0ABBD3AB" w14:textId="77777777" w:rsidR="00AF0182" w:rsidRPr="00891509" w:rsidRDefault="00AF0182" w:rsidP="004C5BB0">
      <w:pPr>
        <w:spacing w:line="240" w:lineRule="auto"/>
        <w:contextualSpacing/>
      </w:pPr>
    </w:p>
    <w:p w14:paraId="142F6C1C" w14:textId="1AE886AA" w:rsidR="00AF0182" w:rsidRPr="00891509" w:rsidRDefault="00AF0182" w:rsidP="004C5BB0">
      <w:pPr>
        <w:spacing w:line="240" w:lineRule="auto"/>
        <w:contextualSpacing/>
      </w:pPr>
      <w:r w:rsidRPr="00891509">
        <w:t>Do you have children?</w:t>
      </w:r>
    </w:p>
    <w:p w14:paraId="6ADEBEE9" w14:textId="1D2E94AA" w:rsidR="00AF0182" w:rsidRPr="00891509" w:rsidRDefault="00AF0182" w:rsidP="004C5BB0">
      <w:pPr>
        <w:spacing w:line="240" w:lineRule="auto"/>
        <w:contextualSpacing/>
      </w:pPr>
      <w:r w:rsidRPr="00891509">
        <w:t>Yes</w:t>
      </w:r>
    </w:p>
    <w:p w14:paraId="5F4110E2" w14:textId="681E6D05" w:rsidR="00AF0182" w:rsidRPr="00891509" w:rsidRDefault="00AF0182" w:rsidP="004C5BB0">
      <w:pPr>
        <w:spacing w:line="240" w:lineRule="auto"/>
        <w:contextualSpacing/>
      </w:pPr>
      <w:r w:rsidRPr="00891509">
        <w:t>No</w:t>
      </w:r>
    </w:p>
    <w:p w14:paraId="00D51E6B" w14:textId="77777777" w:rsidR="00AF0182" w:rsidRPr="00891509" w:rsidRDefault="00AF0182" w:rsidP="004C5BB0">
      <w:pPr>
        <w:spacing w:line="240" w:lineRule="auto"/>
        <w:contextualSpacing/>
      </w:pPr>
    </w:p>
    <w:p w14:paraId="1823CB10" w14:textId="77777777" w:rsidR="00AF0182" w:rsidRPr="00891509" w:rsidRDefault="00AF0182" w:rsidP="004C5BB0">
      <w:pPr>
        <w:spacing w:line="240" w:lineRule="auto"/>
        <w:contextualSpacing/>
      </w:pPr>
    </w:p>
    <w:p w14:paraId="02283D4C" w14:textId="77777777" w:rsidR="00AF0182" w:rsidRPr="00891509" w:rsidRDefault="00AF0182" w:rsidP="004C5BB0">
      <w:pPr>
        <w:spacing w:line="240" w:lineRule="auto"/>
        <w:contextualSpacing/>
      </w:pPr>
    </w:p>
    <w:p w14:paraId="72DB84B8" w14:textId="77777777" w:rsidR="004C5BB0" w:rsidRPr="00891509" w:rsidRDefault="004C5BB0" w:rsidP="004C5BB0">
      <w:pPr>
        <w:spacing w:line="240" w:lineRule="auto"/>
        <w:contextualSpacing/>
      </w:pPr>
    </w:p>
    <w:p w14:paraId="58EF7DA3" w14:textId="6BA6A381" w:rsidR="004C5BB0" w:rsidRPr="00891509" w:rsidRDefault="004C5BB0" w:rsidP="004C5BB0">
      <w:pPr>
        <w:spacing w:line="240" w:lineRule="auto"/>
        <w:contextualSpacing/>
      </w:pPr>
      <w:r w:rsidRPr="00891509">
        <w:t>What is your religion?</w:t>
      </w:r>
    </w:p>
    <w:p w14:paraId="2D7892C5" w14:textId="5AEDCEE7" w:rsidR="004C5BB0" w:rsidRPr="00891509" w:rsidRDefault="004C5BB0" w:rsidP="004C5BB0">
      <w:pPr>
        <w:spacing w:line="240" w:lineRule="auto"/>
        <w:contextualSpacing/>
      </w:pPr>
      <w:r w:rsidRPr="00891509">
        <w:t>Islam</w:t>
      </w:r>
    </w:p>
    <w:p w14:paraId="3020CEAA" w14:textId="4E7869B9" w:rsidR="004C5BB0" w:rsidRPr="00891509" w:rsidRDefault="004C5BB0" w:rsidP="004C5BB0">
      <w:pPr>
        <w:spacing w:line="240" w:lineRule="auto"/>
        <w:contextualSpacing/>
      </w:pPr>
      <w:r w:rsidRPr="00891509">
        <w:t>Christianity</w:t>
      </w:r>
    </w:p>
    <w:p w14:paraId="2D656460" w14:textId="77777777" w:rsidR="004C5BB0" w:rsidRPr="00891509" w:rsidRDefault="004C5BB0" w:rsidP="004C5BB0">
      <w:pPr>
        <w:spacing w:line="240" w:lineRule="auto"/>
        <w:contextualSpacing/>
      </w:pPr>
    </w:p>
    <w:p w14:paraId="195EF9EC" w14:textId="77777777" w:rsidR="004C5BB0" w:rsidRPr="00891509" w:rsidRDefault="004C5BB0" w:rsidP="004C5BB0">
      <w:pPr>
        <w:spacing w:line="240" w:lineRule="auto"/>
        <w:contextualSpacing/>
      </w:pPr>
    </w:p>
    <w:p w14:paraId="1ADDA1FA" w14:textId="77777777" w:rsidR="004C5BB0" w:rsidRPr="00891509" w:rsidRDefault="004C5BB0" w:rsidP="004C5BB0">
      <w:pPr>
        <w:spacing w:line="240" w:lineRule="auto"/>
        <w:contextualSpacing/>
      </w:pPr>
    </w:p>
    <w:p w14:paraId="4CE77ECB" w14:textId="77777777" w:rsidR="00CF09C4" w:rsidRPr="00891509" w:rsidRDefault="00CF09C4" w:rsidP="004C5BB0">
      <w:pPr>
        <w:spacing w:line="240" w:lineRule="auto"/>
        <w:contextualSpacing/>
      </w:pPr>
    </w:p>
    <w:p w14:paraId="48F477AC" w14:textId="773A4F6D" w:rsidR="004C5BB0" w:rsidRPr="00891509" w:rsidRDefault="004C5BB0" w:rsidP="004C5BB0">
      <w:pPr>
        <w:spacing w:line="240" w:lineRule="auto"/>
        <w:contextualSpacing/>
      </w:pPr>
      <w:r w:rsidRPr="00891509">
        <w:t>What is your completed study level?</w:t>
      </w:r>
    </w:p>
    <w:p w14:paraId="7781B6C5" w14:textId="5D90FB9C" w:rsidR="004C5BB0" w:rsidRPr="00891509" w:rsidRDefault="004C5BB0" w:rsidP="004C5BB0">
      <w:pPr>
        <w:spacing w:line="240" w:lineRule="auto"/>
        <w:contextualSpacing/>
      </w:pPr>
      <w:r w:rsidRPr="00891509">
        <w:t>None</w:t>
      </w:r>
    </w:p>
    <w:p w14:paraId="68A39CC5" w14:textId="0109FED4" w:rsidR="004C5BB0" w:rsidRPr="00891509" w:rsidRDefault="004C5BB0" w:rsidP="004C5BB0">
      <w:pPr>
        <w:spacing w:line="240" w:lineRule="auto"/>
        <w:contextualSpacing/>
      </w:pPr>
      <w:r w:rsidRPr="00891509">
        <w:t>Primary</w:t>
      </w:r>
    </w:p>
    <w:p w14:paraId="77EE5742" w14:textId="52AAF7CD" w:rsidR="004C5BB0" w:rsidRPr="00891509" w:rsidRDefault="004C5BB0" w:rsidP="004C5BB0">
      <w:pPr>
        <w:spacing w:line="240" w:lineRule="auto"/>
        <w:contextualSpacing/>
      </w:pPr>
      <w:r w:rsidRPr="00891509">
        <w:t>Secondary</w:t>
      </w:r>
    </w:p>
    <w:p w14:paraId="598EFA7C" w14:textId="0356F0F8" w:rsidR="004C5BB0" w:rsidRPr="00891509" w:rsidRDefault="004C5BB0" w:rsidP="004C5BB0">
      <w:pPr>
        <w:spacing w:line="240" w:lineRule="auto"/>
        <w:contextualSpacing/>
      </w:pPr>
      <w:r w:rsidRPr="00891509">
        <w:t>University-Undergraduate</w:t>
      </w:r>
    </w:p>
    <w:p w14:paraId="3F640406" w14:textId="63B2DE6D" w:rsidR="004C5BB0" w:rsidRPr="00891509" w:rsidRDefault="004C5BB0" w:rsidP="004C5BB0">
      <w:pPr>
        <w:spacing w:line="240" w:lineRule="auto"/>
        <w:contextualSpacing/>
      </w:pPr>
      <w:r w:rsidRPr="00891509">
        <w:t>University-Postgraduate</w:t>
      </w:r>
    </w:p>
    <w:p w14:paraId="43C27BEF" w14:textId="77777777" w:rsidR="004C5BB0" w:rsidRPr="00891509" w:rsidRDefault="004C5BB0" w:rsidP="004C5BB0">
      <w:pPr>
        <w:spacing w:line="240" w:lineRule="auto"/>
        <w:contextualSpacing/>
      </w:pPr>
    </w:p>
    <w:p w14:paraId="41E8080F" w14:textId="77777777" w:rsidR="004C5BB0" w:rsidRPr="00891509" w:rsidRDefault="004C5BB0" w:rsidP="004C5BB0">
      <w:pPr>
        <w:spacing w:line="240" w:lineRule="auto"/>
        <w:contextualSpacing/>
      </w:pPr>
    </w:p>
    <w:p w14:paraId="3D8951E7" w14:textId="77777777" w:rsidR="002A2E62" w:rsidRPr="00891509" w:rsidRDefault="002A2E62" w:rsidP="004C5BB0">
      <w:pPr>
        <w:spacing w:line="240" w:lineRule="auto"/>
        <w:contextualSpacing/>
      </w:pPr>
    </w:p>
    <w:p w14:paraId="32D2C04D" w14:textId="77777777" w:rsidR="00CF09C4" w:rsidRPr="00891509" w:rsidRDefault="00CF09C4" w:rsidP="004C5BB0">
      <w:pPr>
        <w:spacing w:line="240" w:lineRule="auto"/>
        <w:contextualSpacing/>
      </w:pPr>
    </w:p>
    <w:p w14:paraId="34404FF5" w14:textId="7D7E3A17" w:rsidR="004C5BB0" w:rsidRPr="00891509" w:rsidRDefault="004C5BB0" w:rsidP="004C5BB0">
      <w:pPr>
        <w:spacing w:line="240" w:lineRule="auto"/>
        <w:contextualSpacing/>
      </w:pPr>
      <w:r w:rsidRPr="00891509">
        <w:t>In 2021, Dr. Muhammad Mohiuddin</w:t>
      </w:r>
      <w:r w:rsidR="003C2FFD" w:rsidRPr="00891509">
        <w:t xml:space="preserve"> successfully</w:t>
      </w:r>
      <w:r w:rsidRPr="00891509">
        <w:t xml:space="preserve"> implanted a genetically modified pig’s heart into a </w:t>
      </w:r>
      <w:r w:rsidR="003C2FFD" w:rsidRPr="00891509">
        <w:t xml:space="preserve">human </w:t>
      </w:r>
      <w:r w:rsidRPr="00891509">
        <w:t xml:space="preserve">cancer patient. </w:t>
      </w:r>
      <w:r w:rsidR="003C2FFD" w:rsidRPr="00891509">
        <w:t xml:space="preserve">The pig died, and the human patient’s life was saved. </w:t>
      </w:r>
      <w:r w:rsidRPr="00891509">
        <w:t>Do you agree that</w:t>
      </w:r>
      <w:r w:rsidR="003C2FFD" w:rsidRPr="00891509">
        <w:t xml:space="preserve"> </w:t>
      </w:r>
      <w:r w:rsidRPr="00891509">
        <w:t>this was the right thing to do?</w:t>
      </w:r>
    </w:p>
    <w:p w14:paraId="50C97AA7" w14:textId="2DF1C7C3" w:rsidR="004C5BB0" w:rsidRPr="00891509" w:rsidRDefault="004C5BB0" w:rsidP="004C5BB0">
      <w:pPr>
        <w:spacing w:line="240" w:lineRule="auto"/>
        <w:contextualSpacing/>
      </w:pPr>
      <w:r w:rsidRPr="00891509">
        <w:t>A Strongly agree</w:t>
      </w:r>
    </w:p>
    <w:p w14:paraId="1D9B7F24" w14:textId="4DEE1DF4" w:rsidR="004C5BB0" w:rsidRPr="00891509" w:rsidRDefault="004C5BB0" w:rsidP="004C5BB0">
      <w:pPr>
        <w:spacing w:line="240" w:lineRule="auto"/>
        <w:contextualSpacing/>
      </w:pPr>
      <w:r w:rsidRPr="00891509">
        <w:t>B Agree</w:t>
      </w:r>
    </w:p>
    <w:p w14:paraId="2BAF3277" w14:textId="6C9AD6DF" w:rsidR="004C5BB0" w:rsidRPr="00891509" w:rsidRDefault="004C5BB0" w:rsidP="004C5BB0">
      <w:pPr>
        <w:spacing w:line="240" w:lineRule="auto"/>
        <w:contextualSpacing/>
      </w:pPr>
      <w:r w:rsidRPr="00891509">
        <w:t>C Unsure</w:t>
      </w:r>
    </w:p>
    <w:p w14:paraId="1D783F56" w14:textId="3F513722" w:rsidR="004C5BB0" w:rsidRPr="00891509" w:rsidRDefault="004C5BB0" w:rsidP="004C5BB0">
      <w:pPr>
        <w:spacing w:line="240" w:lineRule="auto"/>
        <w:contextualSpacing/>
      </w:pPr>
      <w:r w:rsidRPr="00891509">
        <w:t>D. Disagree</w:t>
      </w:r>
    </w:p>
    <w:p w14:paraId="4F96A5F7" w14:textId="5A14D323" w:rsidR="004C5BB0" w:rsidRPr="00891509" w:rsidRDefault="004C5BB0" w:rsidP="004C5BB0">
      <w:pPr>
        <w:spacing w:line="240" w:lineRule="auto"/>
        <w:contextualSpacing/>
      </w:pPr>
      <w:r w:rsidRPr="00891509">
        <w:t xml:space="preserve">E. Strongly </w:t>
      </w:r>
      <w:proofErr w:type="gramStart"/>
      <w:r w:rsidRPr="00891509">
        <w:t>disagree</w:t>
      </w:r>
      <w:proofErr w:type="gramEnd"/>
    </w:p>
    <w:p w14:paraId="7EEF3837" w14:textId="77777777" w:rsidR="003C2FFD" w:rsidRPr="00891509" w:rsidRDefault="003C2FFD" w:rsidP="004C5BB0">
      <w:pPr>
        <w:spacing w:line="240" w:lineRule="auto"/>
        <w:contextualSpacing/>
      </w:pPr>
    </w:p>
    <w:p w14:paraId="2434A03E" w14:textId="77777777" w:rsidR="002A2E62" w:rsidRPr="00891509" w:rsidRDefault="002A2E62" w:rsidP="004C5BB0">
      <w:pPr>
        <w:spacing w:line="240" w:lineRule="auto"/>
        <w:contextualSpacing/>
      </w:pPr>
    </w:p>
    <w:p w14:paraId="6DFBD1A4" w14:textId="1D59D4B9" w:rsidR="003C2FFD" w:rsidRPr="00891509" w:rsidRDefault="003C2FFD" w:rsidP="004C5BB0">
      <w:pPr>
        <w:spacing w:line="240" w:lineRule="auto"/>
        <w:contextualSpacing/>
      </w:pPr>
      <w:r w:rsidRPr="00891509">
        <w:t>Suppose that the same transplant could be done, but instead of using a pig’s organ, a sheep’s organ would be used to save a human patient. The animal would die and the human patient would be saved. Do you agree that this is the right thing to do?</w:t>
      </w:r>
    </w:p>
    <w:p w14:paraId="3A6A3FA8" w14:textId="77777777" w:rsidR="003C2FFD" w:rsidRPr="00891509" w:rsidRDefault="003C2FFD" w:rsidP="003C2FFD">
      <w:pPr>
        <w:spacing w:line="240" w:lineRule="auto"/>
        <w:contextualSpacing/>
      </w:pPr>
      <w:r w:rsidRPr="00891509">
        <w:t>A Strongly agree</w:t>
      </w:r>
    </w:p>
    <w:p w14:paraId="1918D618" w14:textId="77777777" w:rsidR="003C2FFD" w:rsidRPr="00891509" w:rsidRDefault="003C2FFD" w:rsidP="003C2FFD">
      <w:pPr>
        <w:spacing w:line="240" w:lineRule="auto"/>
        <w:contextualSpacing/>
      </w:pPr>
      <w:r w:rsidRPr="00891509">
        <w:t>B Agree</w:t>
      </w:r>
    </w:p>
    <w:p w14:paraId="68DA03D3" w14:textId="77777777" w:rsidR="003C2FFD" w:rsidRPr="00891509" w:rsidRDefault="003C2FFD" w:rsidP="003C2FFD">
      <w:pPr>
        <w:spacing w:line="240" w:lineRule="auto"/>
        <w:contextualSpacing/>
      </w:pPr>
      <w:r w:rsidRPr="00891509">
        <w:t>C Unsure</w:t>
      </w:r>
    </w:p>
    <w:p w14:paraId="0ED19CD5" w14:textId="77777777" w:rsidR="003C2FFD" w:rsidRPr="00891509" w:rsidRDefault="003C2FFD" w:rsidP="003C2FFD">
      <w:pPr>
        <w:spacing w:line="240" w:lineRule="auto"/>
        <w:contextualSpacing/>
      </w:pPr>
      <w:r w:rsidRPr="00891509">
        <w:t>D. Disagree</w:t>
      </w:r>
    </w:p>
    <w:p w14:paraId="1A7A4F6E" w14:textId="77777777" w:rsidR="003C2FFD" w:rsidRPr="00891509" w:rsidRDefault="003C2FFD" w:rsidP="003C2FFD">
      <w:pPr>
        <w:spacing w:line="240" w:lineRule="auto"/>
        <w:contextualSpacing/>
      </w:pPr>
      <w:r w:rsidRPr="00891509">
        <w:t xml:space="preserve">E. Strongly </w:t>
      </w:r>
      <w:proofErr w:type="gramStart"/>
      <w:r w:rsidRPr="00891509">
        <w:t>disagree</w:t>
      </w:r>
      <w:proofErr w:type="gramEnd"/>
    </w:p>
    <w:p w14:paraId="441F0096" w14:textId="77777777" w:rsidR="003C2FFD" w:rsidRPr="00891509" w:rsidRDefault="003C2FFD" w:rsidP="004C5BB0">
      <w:pPr>
        <w:spacing w:line="240" w:lineRule="auto"/>
        <w:contextualSpacing/>
      </w:pPr>
    </w:p>
    <w:p w14:paraId="2C0B5B9F" w14:textId="77777777" w:rsidR="00010A58" w:rsidRDefault="00010A58" w:rsidP="00CF09C4"/>
    <w:p w14:paraId="0AF8874B" w14:textId="16BB5728" w:rsidR="00F91A76" w:rsidRPr="00891509" w:rsidRDefault="004C5BB0" w:rsidP="00CF09C4">
      <w:r w:rsidRPr="00891509">
        <w:t>Duke University Religiosity Index:</w:t>
      </w:r>
    </w:p>
    <w:p w14:paraId="53BE127D" w14:textId="2EE13DE9" w:rsidR="004C5BB0" w:rsidRPr="00891509" w:rsidRDefault="00D16273" w:rsidP="004C5BB0">
      <w:pPr>
        <w:spacing w:line="240" w:lineRule="auto"/>
        <w:contextualSpacing/>
      </w:pPr>
      <w:hyperlink r:id="rId5" w:history="1">
        <w:r w:rsidR="004C5BB0" w:rsidRPr="00891509">
          <w:rPr>
            <w:rStyle w:val="Hyperlink"/>
          </w:rPr>
          <w:t>https://doi.org/10.3390/rel1010078</w:t>
        </w:r>
      </w:hyperlink>
      <w:r w:rsidR="004C5BB0" w:rsidRPr="00891509">
        <w:t xml:space="preserve"> </w:t>
      </w:r>
    </w:p>
    <w:p w14:paraId="76BC711F" w14:textId="77777777" w:rsidR="004C5BB0" w:rsidRPr="00891509" w:rsidRDefault="004C5BB0" w:rsidP="004C5BB0">
      <w:pPr>
        <w:spacing w:line="240" w:lineRule="auto"/>
        <w:contextualSpacing/>
      </w:pPr>
    </w:p>
    <w:p w14:paraId="70FC400F" w14:textId="77777777" w:rsidR="004C5BB0" w:rsidRPr="00891509" w:rsidRDefault="004C5BB0" w:rsidP="004C5BB0">
      <w:pPr>
        <w:spacing w:line="240" w:lineRule="auto"/>
        <w:contextualSpacing/>
      </w:pPr>
    </w:p>
    <w:p w14:paraId="62B16E59" w14:textId="77777777" w:rsidR="004C5BB0" w:rsidRPr="00891509" w:rsidRDefault="004C5BB0" w:rsidP="004C5BB0">
      <w:pPr>
        <w:spacing w:line="240" w:lineRule="auto"/>
        <w:contextualSpacing/>
      </w:pPr>
    </w:p>
    <w:p w14:paraId="752772E1" w14:textId="4151D0CF" w:rsidR="004C5BB0" w:rsidRPr="00891509" w:rsidRDefault="004C5BB0" w:rsidP="004C5BB0">
      <w:pPr>
        <w:spacing w:line="240" w:lineRule="auto"/>
        <w:contextualSpacing/>
      </w:pPr>
      <w:r w:rsidRPr="00891509">
        <w:t xml:space="preserve">1. How often do you attend mosque/church or other religious meetings?  </w:t>
      </w:r>
    </w:p>
    <w:p w14:paraId="55869AA2" w14:textId="40FB809C" w:rsidR="004C5BB0" w:rsidRPr="00891509" w:rsidRDefault="004C5BB0" w:rsidP="004C5BB0">
      <w:pPr>
        <w:spacing w:line="240" w:lineRule="auto"/>
        <w:contextualSpacing/>
      </w:pPr>
      <w:r w:rsidRPr="00891509">
        <w:t>a – Never</w:t>
      </w:r>
    </w:p>
    <w:p w14:paraId="534DF5A3" w14:textId="0CA8F093" w:rsidR="004C5BB0" w:rsidRPr="00891509" w:rsidRDefault="004C5BB0" w:rsidP="004C5BB0">
      <w:pPr>
        <w:spacing w:line="240" w:lineRule="auto"/>
        <w:contextualSpacing/>
      </w:pPr>
      <w:r w:rsidRPr="00891509">
        <w:t>b - Once a year or less</w:t>
      </w:r>
    </w:p>
    <w:p w14:paraId="7B2D363D" w14:textId="5717589A" w:rsidR="004C5BB0" w:rsidRPr="00891509" w:rsidRDefault="004C5BB0" w:rsidP="004C5BB0">
      <w:pPr>
        <w:spacing w:line="240" w:lineRule="auto"/>
        <w:contextualSpacing/>
      </w:pPr>
      <w:r w:rsidRPr="00891509">
        <w:t>c - A few times a year</w:t>
      </w:r>
    </w:p>
    <w:p w14:paraId="73FE1654" w14:textId="1161A551" w:rsidR="004C5BB0" w:rsidRPr="00891509" w:rsidRDefault="004C5BB0" w:rsidP="004C5BB0">
      <w:pPr>
        <w:spacing w:line="240" w:lineRule="auto"/>
        <w:contextualSpacing/>
      </w:pPr>
      <w:r w:rsidRPr="00891509">
        <w:t>d - A few times a month</w:t>
      </w:r>
    </w:p>
    <w:p w14:paraId="0B6651F6" w14:textId="7A6EFAD8" w:rsidR="004C5BB0" w:rsidRPr="00891509" w:rsidRDefault="004C5BB0" w:rsidP="004C5BB0">
      <w:pPr>
        <w:spacing w:line="240" w:lineRule="auto"/>
        <w:contextualSpacing/>
      </w:pPr>
      <w:r w:rsidRPr="00891509">
        <w:t>e - Once a week</w:t>
      </w:r>
    </w:p>
    <w:p w14:paraId="34E08E27" w14:textId="4D74FAC8" w:rsidR="004C5BB0" w:rsidRPr="00891509" w:rsidRDefault="004C5BB0" w:rsidP="004C5BB0">
      <w:pPr>
        <w:spacing w:line="240" w:lineRule="auto"/>
        <w:contextualSpacing/>
      </w:pPr>
      <w:r w:rsidRPr="00891509">
        <w:t>f - More than once/week</w:t>
      </w:r>
    </w:p>
    <w:p w14:paraId="029DDC04" w14:textId="77777777" w:rsidR="004C5BB0" w:rsidRPr="00891509" w:rsidRDefault="004C5BB0" w:rsidP="004C5BB0">
      <w:pPr>
        <w:spacing w:line="240" w:lineRule="auto"/>
        <w:contextualSpacing/>
      </w:pPr>
    </w:p>
    <w:p w14:paraId="11DCB65F" w14:textId="77777777" w:rsidR="004C5BB0" w:rsidRPr="00891509" w:rsidRDefault="004C5BB0" w:rsidP="004C5BB0">
      <w:pPr>
        <w:spacing w:line="240" w:lineRule="auto"/>
        <w:contextualSpacing/>
      </w:pPr>
    </w:p>
    <w:p w14:paraId="34F05D62" w14:textId="77777777" w:rsidR="004C5BB0" w:rsidRPr="00891509" w:rsidRDefault="004C5BB0" w:rsidP="004C5BB0">
      <w:pPr>
        <w:spacing w:line="240" w:lineRule="auto"/>
        <w:contextualSpacing/>
      </w:pPr>
    </w:p>
    <w:p w14:paraId="4F087A65" w14:textId="77777777" w:rsidR="004C5BB0" w:rsidRPr="00891509" w:rsidRDefault="004C5BB0" w:rsidP="004C5BB0">
      <w:pPr>
        <w:spacing w:line="240" w:lineRule="auto"/>
        <w:contextualSpacing/>
      </w:pPr>
      <w:r w:rsidRPr="00891509">
        <w:t xml:space="preserve">2. How often do you spend time in private religious activities, such as prayer, or Scripture study? </w:t>
      </w:r>
    </w:p>
    <w:p w14:paraId="5B1CBF55" w14:textId="77777777" w:rsidR="004C5BB0" w:rsidRPr="00891509" w:rsidRDefault="004C5BB0" w:rsidP="004C5BB0">
      <w:pPr>
        <w:spacing w:line="240" w:lineRule="auto"/>
        <w:contextualSpacing/>
      </w:pPr>
      <w:r w:rsidRPr="00891509">
        <w:t>a - Rarely or never</w:t>
      </w:r>
    </w:p>
    <w:p w14:paraId="501E369D" w14:textId="77777777" w:rsidR="004C5BB0" w:rsidRPr="00891509" w:rsidRDefault="004C5BB0" w:rsidP="004C5BB0">
      <w:pPr>
        <w:spacing w:line="240" w:lineRule="auto"/>
        <w:contextualSpacing/>
      </w:pPr>
      <w:r w:rsidRPr="00891509">
        <w:t>b - A few times a month</w:t>
      </w:r>
    </w:p>
    <w:p w14:paraId="53478B53" w14:textId="77777777" w:rsidR="004C5BB0" w:rsidRPr="00891509" w:rsidRDefault="004C5BB0" w:rsidP="004C5BB0">
      <w:pPr>
        <w:spacing w:line="240" w:lineRule="auto"/>
        <w:contextualSpacing/>
      </w:pPr>
      <w:r w:rsidRPr="00891509">
        <w:t>c - Once a week</w:t>
      </w:r>
    </w:p>
    <w:p w14:paraId="0B24B2F3" w14:textId="77777777" w:rsidR="004C5BB0" w:rsidRPr="00891509" w:rsidRDefault="004C5BB0" w:rsidP="004C5BB0">
      <w:pPr>
        <w:spacing w:line="240" w:lineRule="auto"/>
        <w:contextualSpacing/>
      </w:pPr>
      <w:r w:rsidRPr="00891509">
        <w:t>d - Two or more times/week</w:t>
      </w:r>
    </w:p>
    <w:p w14:paraId="60B640C3" w14:textId="753A05F5" w:rsidR="004C5BB0" w:rsidRPr="00891509" w:rsidRDefault="004C5BB0" w:rsidP="004C5BB0">
      <w:pPr>
        <w:spacing w:line="240" w:lineRule="auto"/>
        <w:contextualSpacing/>
      </w:pPr>
      <w:r w:rsidRPr="00891509">
        <w:t>e – Daily</w:t>
      </w:r>
    </w:p>
    <w:p w14:paraId="26AD887F" w14:textId="4E0377F2" w:rsidR="004C5BB0" w:rsidRPr="00891509" w:rsidRDefault="004C5BB0" w:rsidP="004C5BB0">
      <w:pPr>
        <w:spacing w:line="240" w:lineRule="auto"/>
        <w:contextualSpacing/>
      </w:pPr>
      <w:r w:rsidRPr="00891509">
        <w:t>f - More than once a day</w:t>
      </w:r>
    </w:p>
    <w:p w14:paraId="263E26E8" w14:textId="77777777" w:rsidR="00A905A7" w:rsidRPr="00891509" w:rsidRDefault="00A905A7" w:rsidP="004C5BB0">
      <w:pPr>
        <w:spacing w:line="240" w:lineRule="auto"/>
        <w:contextualSpacing/>
      </w:pPr>
    </w:p>
    <w:p w14:paraId="279B4FAB" w14:textId="77777777" w:rsidR="004C5BB0" w:rsidRPr="00891509" w:rsidRDefault="004C5BB0" w:rsidP="004C5BB0">
      <w:pPr>
        <w:spacing w:line="240" w:lineRule="auto"/>
        <w:contextualSpacing/>
      </w:pPr>
    </w:p>
    <w:p w14:paraId="5FADDED3" w14:textId="77777777" w:rsidR="004C5BB0" w:rsidRPr="00891509" w:rsidRDefault="004C5BB0" w:rsidP="004C5BB0">
      <w:pPr>
        <w:spacing w:line="240" w:lineRule="auto"/>
        <w:contextualSpacing/>
      </w:pPr>
    </w:p>
    <w:p w14:paraId="33533544" w14:textId="77777777" w:rsidR="004C5BB0" w:rsidRPr="00891509" w:rsidRDefault="004C5BB0" w:rsidP="004C5BB0">
      <w:pPr>
        <w:spacing w:line="240" w:lineRule="auto"/>
        <w:contextualSpacing/>
      </w:pPr>
    </w:p>
    <w:p w14:paraId="2010AC19" w14:textId="4026A4A7" w:rsidR="004C5BB0" w:rsidRPr="00891509" w:rsidRDefault="004C5BB0" w:rsidP="004C5BB0">
      <w:pPr>
        <w:spacing w:line="240" w:lineRule="auto"/>
        <w:contextualSpacing/>
      </w:pPr>
      <w:r w:rsidRPr="00891509">
        <w:t>The following section contains 3 statements about religious belief or experience. Please mark the extent to which each statement is true or not true for you.</w:t>
      </w:r>
    </w:p>
    <w:p w14:paraId="35968801" w14:textId="77777777" w:rsidR="00AF0182" w:rsidRPr="00891509" w:rsidRDefault="00AF0182" w:rsidP="004C5BB0">
      <w:pPr>
        <w:spacing w:line="240" w:lineRule="auto"/>
        <w:contextualSpacing/>
      </w:pPr>
    </w:p>
    <w:p w14:paraId="44EA796C" w14:textId="0D489C08" w:rsidR="004C5BB0" w:rsidRPr="00891509" w:rsidRDefault="004C5BB0" w:rsidP="004C5BB0">
      <w:pPr>
        <w:spacing w:line="240" w:lineRule="auto"/>
        <w:contextualSpacing/>
      </w:pPr>
      <w:r w:rsidRPr="00891509">
        <w:t>3. In my life, I experience the presence of the Divine (i.e., God)</w:t>
      </w:r>
    </w:p>
    <w:p w14:paraId="796A452F" w14:textId="77777777" w:rsidR="004C5BB0" w:rsidRPr="00891509" w:rsidRDefault="004C5BB0" w:rsidP="004C5BB0">
      <w:pPr>
        <w:spacing w:line="240" w:lineRule="auto"/>
        <w:contextualSpacing/>
      </w:pPr>
      <w:r w:rsidRPr="00891509">
        <w:t>A. Definitely not true</w:t>
      </w:r>
    </w:p>
    <w:p w14:paraId="12A6A62D" w14:textId="77777777" w:rsidR="004C5BB0" w:rsidRPr="00891509" w:rsidRDefault="004C5BB0" w:rsidP="004C5BB0">
      <w:pPr>
        <w:spacing w:line="240" w:lineRule="auto"/>
        <w:contextualSpacing/>
      </w:pPr>
      <w:r w:rsidRPr="00891509">
        <w:t>B. Tends not to be true</w:t>
      </w:r>
    </w:p>
    <w:p w14:paraId="09E9D3EA" w14:textId="77777777" w:rsidR="004C5BB0" w:rsidRPr="00891509" w:rsidRDefault="004C5BB0" w:rsidP="004C5BB0">
      <w:pPr>
        <w:spacing w:line="240" w:lineRule="auto"/>
        <w:contextualSpacing/>
      </w:pPr>
      <w:r w:rsidRPr="00891509">
        <w:t>C. Unsure</w:t>
      </w:r>
    </w:p>
    <w:p w14:paraId="7A867F96" w14:textId="77777777" w:rsidR="004C5BB0" w:rsidRPr="00891509" w:rsidRDefault="004C5BB0" w:rsidP="004C5BB0">
      <w:pPr>
        <w:spacing w:line="240" w:lineRule="auto"/>
        <w:contextualSpacing/>
      </w:pPr>
      <w:r w:rsidRPr="00891509">
        <w:t>D. Tends to be true</w:t>
      </w:r>
    </w:p>
    <w:p w14:paraId="617B19D5" w14:textId="71FFF9A6" w:rsidR="004C5BB0" w:rsidRPr="00891509" w:rsidRDefault="004C5BB0" w:rsidP="004C5BB0">
      <w:pPr>
        <w:spacing w:line="240" w:lineRule="auto"/>
        <w:contextualSpacing/>
      </w:pPr>
      <w:r w:rsidRPr="00891509">
        <w:t>E. Definitely true of me</w:t>
      </w:r>
    </w:p>
    <w:p w14:paraId="5877E433" w14:textId="77777777" w:rsidR="004C5BB0" w:rsidRPr="00891509" w:rsidRDefault="004C5BB0" w:rsidP="004C5BB0">
      <w:pPr>
        <w:spacing w:line="240" w:lineRule="auto"/>
        <w:contextualSpacing/>
      </w:pPr>
    </w:p>
    <w:p w14:paraId="37A28320" w14:textId="77777777" w:rsidR="004C5BB0" w:rsidRPr="00891509" w:rsidRDefault="004C5BB0" w:rsidP="004C5BB0">
      <w:pPr>
        <w:spacing w:line="240" w:lineRule="auto"/>
        <w:contextualSpacing/>
      </w:pPr>
    </w:p>
    <w:p w14:paraId="28EA50E0" w14:textId="77777777" w:rsidR="004C5BB0" w:rsidRPr="00891509" w:rsidRDefault="004C5BB0" w:rsidP="004C5BB0">
      <w:pPr>
        <w:spacing w:line="240" w:lineRule="auto"/>
        <w:contextualSpacing/>
      </w:pPr>
    </w:p>
    <w:p w14:paraId="2C5A8993" w14:textId="77777777" w:rsidR="004C5BB0" w:rsidRPr="00891509" w:rsidRDefault="004C5BB0" w:rsidP="004C5BB0">
      <w:pPr>
        <w:spacing w:line="240" w:lineRule="auto"/>
        <w:contextualSpacing/>
      </w:pPr>
      <w:r w:rsidRPr="00891509">
        <w:t>4. My religious beliefs are what really lie behind my whole approach to life</w:t>
      </w:r>
    </w:p>
    <w:p w14:paraId="285CA040" w14:textId="77777777" w:rsidR="004C5BB0" w:rsidRPr="00891509" w:rsidRDefault="004C5BB0" w:rsidP="004C5BB0">
      <w:pPr>
        <w:spacing w:line="240" w:lineRule="auto"/>
        <w:contextualSpacing/>
      </w:pPr>
      <w:r w:rsidRPr="00891509">
        <w:t>A. Definitely not true</w:t>
      </w:r>
    </w:p>
    <w:p w14:paraId="047C748C" w14:textId="77777777" w:rsidR="004C5BB0" w:rsidRPr="00891509" w:rsidRDefault="004C5BB0" w:rsidP="004C5BB0">
      <w:pPr>
        <w:spacing w:line="240" w:lineRule="auto"/>
        <w:contextualSpacing/>
      </w:pPr>
      <w:r w:rsidRPr="00891509">
        <w:t>B. Tends not to be true</w:t>
      </w:r>
    </w:p>
    <w:p w14:paraId="358FC24D" w14:textId="77777777" w:rsidR="004C5BB0" w:rsidRPr="00891509" w:rsidRDefault="004C5BB0" w:rsidP="004C5BB0">
      <w:pPr>
        <w:spacing w:line="240" w:lineRule="auto"/>
        <w:contextualSpacing/>
      </w:pPr>
      <w:r w:rsidRPr="00891509">
        <w:t>C. Unsure</w:t>
      </w:r>
    </w:p>
    <w:p w14:paraId="671DDA96" w14:textId="77777777" w:rsidR="004C5BB0" w:rsidRPr="00891509" w:rsidRDefault="004C5BB0" w:rsidP="004C5BB0">
      <w:pPr>
        <w:spacing w:line="240" w:lineRule="auto"/>
        <w:contextualSpacing/>
      </w:pPr>
      <w:r w:rsidRPr="00891509">
        <w:t>D. Tends to be true</w:t>
      </w:r>
    </w:p>
    <w:p w14:paraId="7F57ABCB" w14:textId="77777777" w:rsidR="004C5BB0" w:rsidRPr="00891509" w:rsidRDefault="004C5BB0" w:rsidP="004C5BB0">
      <w:pPr>
        <w:spacing w:line="240" w:lineRule="auto"/>
        <w:contextualSpacing/>
      </w:pPr>
      <w:r w:rsidRPr="00891509">
        <w:t>E. Definitely true of me</w:t>
      </w:r>
    </w:p>
    <w:p w14:paraId="33AB9818" w14:textId="77777777" w:rsidR="004C5BB0" w:rsidRPr="00891509" w:rsidRDefault="004C5BB0" w:rsidP="004C5BB0">
      <w:pPr>
        <w:spacing w:line="240" w:lineRule="auto"/>
        <w:contextualSpacing/>
      </w:pPr>
    </w:p>
    <w:p w14:paraId="726174EA" w14:textId="77777777" w:rsidR="004C5BB0" w:rsidRPr="00891509" w:rsidRDefault="004C5BB0" w:rsidP="004C5BB0">
      <w:pPr>
        <w:spacing w:line="240" w:lineRule="auto"/>
        <w:contextualSpacing/>
      </w:pPr>
    </w:p>
    <w:p w14:paraId="66DDDC8A" w14:textId="77777777" w:rsidR="004C5BB0" w:rsidRPr="00891509" w:rsidRDefault="004C5BB0" w:rsidP="004C5BB0">
      <w:pPr>
        <w:spacing w:line="240" w:lineRule="auto"/>
        <w:contextualSpacing/>
      </w:pPr>
    </w:p>
    <w:p w14:paraId="1B205030" w14:textId="77777777" w:rsidR="004C5BB0" w:rsidRPr="00891509" w:rsidRDefault="004C5BB0" w:rsidP="004C5BB0">
      <w:pPr>
        <w:spacing w:line="240" w:lineRule="auto"/>
        <w:contextualSpacing/>
      </w:pPr>
      <w:r w:rsidRPr="00891509">
        <w:t>5. I try hard to carry my religion over into all other dealings in life</w:t>
      </w:r>
    </w:p>
    <w:p w14:paraId="41B0F4D7" w14:textId="77777777" w:rsidR="004C5BB0" w:rsidRPr="00891509" w:rsidRDefault="004C5BB0" w:rsidP="004C5BB0">
      <w:pPr>
        <w:spacing w:line="240" w:lineRule="auto"/>
        <w:contextualSpacing/>
      </w:pPr>
      <w:r w:rsidRPr="00891509">
        <w:t>A. Definitely not true</w:t>
      </w:r>
    </w:p>
    <w:p w14:paraId="3CADA6CF" w14:textId="77777777" w:rsidR="004C5BB0" w:rsidRPr="00891509" w:rsidRDefault="004C5BB0" w:rsidP="004C5BB0">
      <w:pPr>
        <w:spacing w:line="240" w:lineRule="auto"/>
        <w:contextualSpacing/>
      </w:pPr>
      <w:r w:rsidRPr="00891509">
        <w:t>B. Tends not to be true</w:t>
      </w:r>
    </w:p>
    <w:p w14:paraId="6CE530B5" w14:textId="77777777" w:rsidR="004C5BB0" w:rsidRPr="00891509" w:rsidRDefault="004C5BB0" w:rsidP="004C5BB0">
      <w:pPr>
        <w:spacing w:line="240" w:lineRule="auto"/>
        <w:contextualSpacing/>
      </w:pPr>
      <w:r w:rsidRPr="00891509">
        <w:t>C. Unsure</w:t>
      </w:r>
    </w:p>
    <w:p w14:paraId="2F8A83F8" w14:textId="77777777" w:rsidR="004C5BB0" w:rsidRPr="00891509" w:rsidRDefault="004C5BB0" w:rsidP="004C5BB0">
      <w:pPr>
        <w:spacing w:line="240" w:lineRule="auto"/>
        <w:contextualSpacing/>
      </w:pPr>
      <w:r w:rsidRPr="00891509">
        <w:t>D. Tends to be true</w:t>
      </w:r>
    </w:p>
    <w:p w14:paraId="6FF59071" w14:textId="77777777" w:rsidR="004C5BB0" w:rsidRPr="00891509" w:rsidRDefault="004C5BB0" w:rsidP="004C5BB0">
      <w:pPr>
        <w:spacing w:line="240" w:lineRule="auto"/>
        <w:contextualSpacing/>
      </w:pPr>
      <w:r w:rsidRPr="00891509">
        <w:t>E. Definitely true of me</w:t>
      </w:r>
    </w:p>
    <w:p w14:paraId="7AEC89FD" w14:textId="40D3DF0A" w:rsidR="00A905A7" w:rsidRPr="00891509" w:rsidRDefault="00A905A7" w:rsidP="004C5BB0">
      <w:pPr>
        <w:spacing w:line="240" w:lineRule="auto"/>
        <w:contextualSpacing/>
      </w:pPr>
      <w:r w:rsidRPr="00891509">
        <w:br w:type="page"/>
      </w:r>
    </w:p>
    <w:p w14:paraId="4A872E2A" w14:textId="2E0364C4" w:rsidR="00A905A7" w:rsidRPr="00891509" w:rsidRDefault="00A905A7" w:rsidP="004C5BB0">
      <w:pPr>
        <w:spacing w:line="240" w:lineRule="auto"/>
        <w:contextualSpacing/>
      </w:pPr>
      <w:r w:rsidRPr="00891509">
        <w:lastRenderedPageBreak/>
        <w:t>Brief Measures of the Animal Attitude Scale.</w:t>
      </w:r>
    </w:p>
    <w:p w14:paraId="265F845B" w14:textId="6C1E3049" w:rsidR="00A905A7" w:rsidRPr="00891509" w:rsidRDefault="00A905A7" w:rsidP="004C5BB0">
      <w:pPr>
        <w:spacing w:line="240" w:lineRule="auto"/>
        <w:contextualSpacing/>
        <w:rPr>
          <w:lang w:val="fr-CA"/>
        </w:rPr>
      </w:pPr>
      <w:r w:rsidRPr="00891509">
        <w:rPr>
          <w:lang w:val="fr-CA"/>
        </w:rPr>
        <w:t xml:space="preserve">DOI: </w:t>
      </w:r>
      <w:hyperlink r:id="rId6" w:history="1">
        <w:r w:rsidRPr="00891509">
          <w:rPr>
            <w:rStyle w:val="Hyperlink"/>
            <w:lang w:val="fr-CA"/>
          </w:rPr>
          <w:t>https://doi.org/10.2752/089279315X14129350721894</w:t>
        </w:r>
      </w:hyperlink>
      <w:r w:rsidRPr="00891509">
        <w:rPr>
          <w:lang w:val="fr-CA"/>
        </w:rPr>
        <w:t xml:space="preserve"> </w:t>
      </w:r>
    </w:p>
    <w:p w14:paraId="1D7FF433" w14:textId="77777777" w:rsidR="00A905A7" w:rsidRPr="00891509" w:rsidRDefault="00A905A7" w:rsidP="004C5BB0">
      <w:pPr>
        <w:spacing w:line="240" w:lineRule="auto"/>
        <w:contextualSpacing/>
        <w:rPr>
          <w:lang w:val="fr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990"/>
        <w:gridCol w:w="990"/>
        <w:gridCol w:w="900"/>
        <w:gridCol w:w="990"/>
        <w:gridCol w:w="1255"/>
      </w:tblGrid>
      <w:tr w:rsidR="00A905A7" w:rsidRPr="00891509" w14:paraId="78EB584D" w14:textId="77777777" w:rsidTr="00A905A7">
        <w:tc>
          <w:tcPr>
            <w:tcW w:w="4225" w:type="dxa"/>
          </w:tcPr>
          <w:p w14:paraId="2FB679D9" w14:textId="77777777" w:rsidR="00A905A7" w:rsidRPr="00891509" w:rsidRDefault="00A905A7" w:rsidP="004C5BB0">
            <w:pPr>
              <w:contextualSpacing/>
              <w:rPr>
                <w:lang w:val="fr-CA"/>
              </w:rPr>
            </w:pPr>
            <w:bookmarkStart w:id="1" w:name="_Hlk149542570"/>
          </w:p>
        </w:tc>
        <w:tc>
          <w:tcPr>
            <w:tcW w:w="990" w:type="dxa"/>
          </w:tcPr>
          <w:p w14:paraId="066D546D" w14:textId="7A3A5D78" w:rsidR="00A905A7" w:rsidRPr="00891509" w:rsidRDefault="00A905A7" w:rsidP="004C5BB0">
            <w:pPr>
              <w:contextualSpacing/>
            </w:pPr>
            <w:r w:rsidRPr="00891509">
              <w:t>Strongly agree</w:t>
            </w:r>
          </w:p>
        </w:tc>
        <w:tc>
          <w:tcPr>
            <w:tcW w:w="990" w:type="dxa"/>
          </w:tcPr>
          <w:p w14:paraId="2B4C7DDD" w14:textId="79AC1C58" w:rsidR="00A905A7" w:rsidRPr="00891509" w:rsidRDefault="00A905A7" w:rsidP="004C5BB0">
            <w:pPr>
              <w:contextualSpacing/>
            </w:pPr>
            <w:r w:rsidRPr="00891509">
              <w:t>Agree</w:t>
            </w:r>
          </w:p>
        </w:tc>
        <w:tc>
          <w:tcPr>
            <w:tcW w:w="900" w:type="dxa"/>
          </w:tcPr>
          <w:p w14:paraId="30855DD4" w14:textId="05295EB4" w:rsidR="00A905A7" w:rsidRPr="00891509" w:rsidRDefault="00A905A7" w:rsidP="004C5BB0">
            <w:pPr>
              <w:contextualSpacing/>
            </w:pPr>
            <w:r w:rsidRPr="00891509">
              <w:t>Unsure</w:t>
            </w:r>
          </w:p>
        </w:tc>
        <w:tc>
          <w:tcPr>
            <w:tcW w:w="990" w:type="dxa"/>
          </w:tcPr>
          <w:p w14:paraId="076D5FFE" w14:textId="4E80AF21" w:rsidR="00A905A7" w:rsidRPr="00891509" w:rsidRDefault="00A905A7" w:rsidP="004C5BB0">
            <w:pPr>
              <w:contextualSpacing/>
            </w:pPr>
            <w:r w:rsidRPr="00891509">
              <w:t>Disagree</w:t>
            </w:r>
          </w:p>
        </w:tc>
        <w:tc>
          <w:tcPr>
            <w:tcW w:w="1255" w:type="dxa"/>
          </w:tcPr>
          <w:p w14:paraId="0A083BD0" w14:textId="42813160" w:rsidR="00A905A7" w:rsidRPr="00891509" w:rsidRDefault="00A905A7" w:rsidP="004C5BB0">
            <w:pPr>
              <w:contextualSpacing/>
            </w:pPr>
            <w:r w:rsidRPr="00891509">
              <w:t>Strongly disagree</w:t>
            </w:r>
          </w:p>
        </w:tc>
      </w:tr>
      <w:tr w:rsidR="00A905A7" w:rsidRPr="00891509" w14:paraId="7F099F2A" w14:textId="77777777" w:rsidTr="00A905A7">
        <w:tc>
          <w:tcPr>
            <w:tcW w:w="4225" w:type="dxa"/>
          </w:tcPr>
          <w:p w14:paraId="77A77595" w14:textId="4780F06C" w:rsidR="00A905A7" w:rsidRPr="00891509" w:rsidRDefault="00A905A7" w:rsidP="004C5BB0">
            <w:pPr>
              <w:contextualSpacing/>
            </w:pPr>
            <w:r w:rsidRPr="00891509">
              <w:t>It is morally wrong to hunt wild animals for sport</w:t>
            </w:r>
          </w:p>
        </w:tc>
        <w:tc>
          <w:tcPr>
            <w:tcW w:w="990" w:type="dxa"/>
          </w:tcPr>
          <w:p w14:paraId="6E56DFD2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5D55D86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5719640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619DF468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03B62DD9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0ECAB392" w14:textId="77777777" w:rsidTr="00A905A7">
        <w:tc>
          <w:tcPr>
            <w:tcW w:w="4225" w:type="dxa"/>
          </w:tcPr>
          <w:p w14:paraId="2F2C1D72" w14:textId="462F344B" w:rsidR="00A905A7" w:rsidRPr="00891509" w:rsidRDefault="00A905A7" w:rsidP="004C5BB0">
            <w:pPr>
              <w:contextualSpacing/>
            </w:pPr>
            <w:r w:rsidRPr="00891509">
              <w:t>I do not think that there is anything wrong with using animals in medical research</w:t>
            </w:r>
          </w:p>
        </w:tc>
        <w:tc>
          <w:tcPr>
            <w:tcW w:w="990" w:type="dxa"/>
          </w:tcPr>
          <w:p w14:paraId="4A727CC0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25289F87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227CC65A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27D2290A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447D1CE7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6A040118" w14:textId="77777777" w:rsidTr="00A905A7">
        <w:tc>
          <w:tcPr>
            <w:tcW w:w="4225" w:type="dxa"/>
          </w:tcPr>
          <w:p w14:paraId="11579FDD" w14:textId="4DB6AFB0" w:rsidR="00A905A7" w:rsidRPr="00891509" w:rsidRDefault="00A905A7" w:rsidP="004C5BB0">
            <w:pPr>
              <w:contextualSpacing/>
            </w:pPr>
            <w:r w:rsidRPr="00891509">
              <w:t xml:space="preserve">I think it is perfectly acceptable for cattle and sheep to be raised for human consumption </w:t>
            </w:r>
          </w:p>
        </w:tc>
        <w:tc>
          <w:tcPr>
            <w:tcW w:w="990" w:type="dxa"/>
          </w:tcPr>
          <w:p w14:paraId="699CA11F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38DE192C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B7890F0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B5D2CDE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608F06C8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25AF3A1A" w14:textId="77777777" w:rsidTr="00A905A7">
        <w:tc>
          <w:tcPr>
            <w:tcW w:w="4225" w:type="dxa"/>
          </w:tcPr>
          <w:p w14:paraId="36AAD8C6" w14:textId="1003AC7F" w:rsidR="00A905A7" w:rsidRPr="00891509" w:rsidRDefault="00A905A7" w:rsidP="004C5BB0">
            <w:pPr>
              <w:contextualSpacing/>
            </w:pPr>
            <w:r w:rsidRPr="00891509">
              <w:t>Basically, humans have the right to use animals as we see fit</w:t>
            </w:r>
          </w:p>
        </w:tc>
        <w:tc>
          <w:tcPr>
            <w:tcW w:w="990" w:type="dxa"/>
          </w:tcPr>
          <w:p w14:paraId="534B02B7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7FB3F7B3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6328A56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4BF1C5E8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154225C2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61D75A31" w14:textId="77777777" w:rsidTr="00A905A7">
        <w:tc>
          <w:tcPr>
            <w:tcW w:w="4225" w:type="dxa"/>
          </w:tcPr>
          <w:p w14:paraId="4E54BAE1" w14:textId="5A71272D" w:rsidR="00A905A7" w:rsidRPr="00891509" w:rsidRDefault="00A905A7" w:rsidP="004C5BB0">
            <w:pPr>
              <w:contextualSpacing/>
            </w:pPr>
            <w:r w:rsidRPr="00891509">
              <w:t>The slaughter of whales and dolphins should be immediately stopped even if it means some people will be put out of work</w:t>
            </w:r>
          </w:p>
        </w:tc>
        <w:tc>
          <w:tcPr>
            <w:tcW w:w="990" w:type="dxa"/>
          </w:tcPr>
          <w:p w14:paraId="239235DD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3B2916E2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25FAD66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B8BFEF8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64C12C8F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38D30AFC" w14:textId="77777777" w:rsidTr="00A905A7">
        <w:tc>
          <w:tcPr>
            <w:tcW w:w="4225" w:type="dxa"/>
          </w:tcPr>
          <w:p w14:paraId="1DABE763" w14:textId="0755BB00" w:rsidR="00A905A7" w:rsidRPr="00891509" w:rsidRDefault="00A905A7" w:rsidP="004C5BB0">
            <w:pPr>
              <w:contextualSpacing/>
            </w:pPr>
            <w:r w:rsidRPr="00891509">
              <w:t>I sometimes get upset when I see wild animals in cages at zoos</w:t>
            </w:r>
          </w:p>
        </w:tc>
        <w:tc>
          <w:tcPr>
            <w:tcW w:w="990" w:type="dxa"/>
          </w:tcPr>
          <w:p w14:paraId="66D895C8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DF70B2D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297477F1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742A3409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121B3528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42D3E1F7" w14:textId="77777777" w:rsidTr="00A905A7">
        <w:tc>
          <w:tcPr>
            <w:tcW w:w="4225" w:type="dxa"/>
          </w:tcPr>
          <w:p w14:paraId="13593C04" w14:textId="5D77D4A2" w:rsidR="00A905A7" w:rsidRPr="00891509" w:rsidRDefault="00A905A7" w:rsidP="004C5BB0">
            <w:pPr>
              <w:contextualSpacing/>
            </w:pPr>
            <w:r w:rsidRPr="00891509">
              <w:t>Breeding animals for their skins is a legitimate use of animals</w:t>
            </w:r>
          </w:p>
        </w:tc>
        <w:tc>
          <w:tcPr>
            <w:tcW w:w="990" w:type="dxa"/>
          </w:tcPr>
          <w:p w14:paraId="61603074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422FCB86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E9FB769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04C07EC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4FD894DE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6E489A32" w14:textId="77777777" w:rsidTr="00A905A7">
        <w:tc>
          <w:tcPr>
            <w:tcW w:w="4225" w:type="dxa"/>
          </w:tcPr>
          <w:p w14:paraId="559087FC" w14:textId="0C98C6EB" w:rsidR="00A905A7" w:rsidRPr="00891509" w:rsidRDefault="00A905A7" w:rsidP="004C5BB0">
            <w:pPr>
              <w:contextualSpacing/>
            </w:pPr>
            <w:r w:rsidRPr="00891509">
              <w:t>Some aspects of biology can only be learned through dissecting preserved animals such as cats</w:t>
            </w:r>
          </w:p>
        </w:tc>
        <w:tc>
          <w:tcPr>
            <w:tcW w:w="990" w:type="dxa"/>
          </w:tcPr>
          <w:p w14:paraId="24BDC4C9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1F331EA0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072A9E2B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09029A63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43E9755F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70487D13" w14:textId="77777777" w:rsidTr="00A905A7">
        <w:tc>
          <w:tcPr>
            <w:tcW w:w="4225" w:type="dxa"/>
          </w:tcPr>
          <w:p w14:paraId="1BAA5B2B" w14:textId="04F6EBD5" w:rsidR="00A905A7" w:rsidRPr="00891509" w:rsidRDefault="00A905A7" w:rsidP="004C5BB0">
            <w:pPr>
              <w:contextualSpacing/>
            </w:pPr>
            <w:r w:rsidRPr="00891509">
              <w:t>Please select “Strongly agree” here</w:t>
            </w:r>
          </w:p>
        </w:tc>
        <w:tc>
          <w:tcPr>
            <w:tcW w:w="990" w:type="dxa"/>
          </w:tcPr>
          <w:p w14:paraId="71785091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2FB7C39D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37D8181B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782194E1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3B596A1C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0E8DE03D" w14:textId="77777777" w:rsidTr="00A905A7">
        <w:tc>
          <w:tcPr>
            <w:tcW w:w="4225" w:type="dxa"/>
          </w:tcPr>
          <w:p w14:paraId="72506473" w14:textId="4E58F3B2" w:rsidR="00A905A7" w:rsidRPr="00891509" w:rsidRDefault="00A905A7" w:rsidP="004C5BB0">
            <w:pPr>
              <w:contextualSpacing/>
            </w:pPr>
            <w:r w:rsidRPr="00891509">
              <w:t xml:space="preserve">It is unethical to breed purebred cats when millions of </w:t>
            </w:r>
            <w:r w:rsidR="00AF0182" w:rsidRPr="00891509">
              <w:t>cats</w:t>
            </w:r>
            <w:r w:rsidRPr="00891509">
              <w:t xml:space="preserve"> are killed in animal shelters each year  </w:t>
            </w:r>
          </w:p>
        </w:tc>
        <w:tc>
          <w:tcPr>
            <w:tcW w:w="990" w:type="dxa"/>
          </w:tcPr>
          <w:p w14:paraId="112A8C63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28586824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629FED11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2C5683A9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0E05C61C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051966C1" w14:textId="77777777" w:rsidTr="00A905A7">
        <w:tc>
          <w:tcPr>
            <w:tcW w:w="4225" w:type="dxa"/>
          </w:tcPr>
          <w:p w14:paraId="73E0433F" w14:textId="1B982274" w:rsidR="00A905A7" w:rsidRPr="00891509" w:rsidRDefault="00A905A7" w:rsidP="004C5BB0">
            <w:pPr>
              <w:contextualSpacing/>
            </w:pPr>
            <w:r w:rsidRPr="00891509">
              <w:t>The use of animals such as rabbits for testing the safety of cosmetics and household products is unnecessary and should be stopped</w:t>
            </w:r>
          </w:p>
        </w:tc>
        <w:tc>
          <w:tcPr>
            <w:tcW w:w="990" w:type="dxa"/>
          </w:tcPr>
          <w:p w14:paraId="7D80C5D6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5032AFFB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43961929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704FFFBA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48126780" w14:textId="77777777" w:rsidR="00A905A7" w:rsidRPr="00891509" w:rsidRDefault="00A905A7" w:rsidP="004C5BB0">
            <w:pPr>
              <w:contextualSpacing/>
            </w:pPr>
          </w:p>
        </w:tc>
      </w:tr>
      <w:tr w:rsidR="00A905A7" w:rsidRPr="00891509" w14:paraId="77DAC133" w14:textId="77777777" w:rsidTr="00A905A7">
        <w:tc>
          <w:tcPr>
            <w:tcW w:w="4225" w:type="dxa"/>
          </w:tcPr>
          <w:p w14:paraId="3A87B801" w14:textId="22B78399" w:rsidR="00A905A7" w:rsidRPr="00891509" w:rsidRDefault="00A905A7" w:rsidP="004C5BB0">
            <w:pPr>
              <w:contextualSpacing/>
            </w:pPr>
            <w:r w:rsidRPr="00891509">
              <w:t>Please select “Strongly disagree” here</w:t>
            </w:r>
          </w:p>
        </w:tc>
        <w:tc>
          <w:tcPr>
            <w:tcW w:w="990" w:type="dxa"/>
          </w:tcPr>
          <w:p w14:paraId="03AAD98E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4C68D23C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00" w:type="dxa"/>
          </w:tcPr>
          <w:p w14:paraId="6C5623BB" w14:textId="77777777" w:rsidR="00A905A7" w:rsidRPr="00891509" w:rsidRDefault="00A905A7" w:rsidP="004C5BB0">
            <w:pPr>
              <w:contextualSpacing/>
            </w:pPr>
          </w:p>
        </w:tc>
        <w:tc>
          <w:tcPr>
            <w:tcW w:w="990" w:type="dxa"/>
          </w:tcPr>
          <w:p w14:paraId="3FA5B844" w14:textId="77777777" w:rsidR="00A905A7" w:rsidRPr="00891509" w:rsidRDefault="00A905A7" w:rsidP="004C5BB0">
            <w:pPr>
              <w:contextualSpacing/>
            </w:pPr>
          </w:p>
        </w:tc>
        <w:tc>
          <w:tcPr>
            <w:tcW w:w="1255" w:type="dxa"/>
          </w:tcPr>
          <w:p w14:paraId="539AE1F1" w14:textId="77777777" w:rsidR="00A905A7" w:rsidRPr="00891509" w:rsidRDefault="00A905A7" w:rsidP="004C5BB0">
            <w:pPr>
              <w:contextualSpacing/>
            </w:pPr>
          </w:p>
        </w:tc>
      </w:tr>
      <w:bookmarkEnd w:id="1"/>
    </w:tbl>
    <w:p w14:paraId="27ECAC8E" w14:textId="54DC3A87" w:rsidR="00A905A7" w:rsidRPr="00891509" w:rsidRDefault="00A905A7" w:rsidP="004C5BB0">
      <w:pPr>
        <w:spacing w:line="240" w:lineRule="auto"/>
        <w:contextualSpacing/>
      </w:pPr>
    </w:p>
    <w:p w14:paraId="1FBE3678" w14:textId="5F3C62DF" w:rsidR="008260A2" w:rsidRPr="00891509" w:rsidRDefault="008260A2" w:rsidP="008260A2">
      <w:pPr>
        <w:spacing w:line="240" w:lineRule="auto"/>
        <w:contextualSpacing/>
        <w:jc w:val="right"/>
        <w:rPr>
          <w:rFonts w:cstheme="minorHAnsi"/>
          <w:sz w:val="24"/>
          <w:szCs w:val="24"/>
        </w:rPr>
      </w:pPr>
    </w:p>
    <w:p w14:paraId="35556830" w14:textId="77777777" w:rsidR="008260A2" w:rsidRPr="00891509" w:rsidRDefault="008260A2" w:rsidP="002B3D20">
      <w:pPr>
        <w:bidi/>
        <w:spacing w:after="0" w:line="240" w:lineRule="auto"/>
        <w:contextualSpacing/>
        <w:rPr>
          <w:rFonts w:cstheme="minorHAnsi"/>
          <w:sz w:val="28"/>
          <w:szCs w:val="28"/>
        </w:rPr>
      </w:pPr>
    </w:p>
    <w:p w14:paraId="1F647296" w14:textId="6FB8EFC3" w:rsidR="00632C14" w:rsidRPr="00632C14" w:rsidRDefault="003706DC" w:rsidP="00632C14">
      <w:pPr>
        <w:bidi/>
        <w:spacing w:after="0" w:line="240" w:lineRule="auto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 </w:t>
      </w:r>
    </w:p>
    <w:sectPr w:rsidR="00632C14" w:rsidRPr="00632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41A7B"/>
    <w:multiLevelType w:val="hybridMultilevel"/>
    <w:tmpl w:val="F014F408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C2FF8"/>
    <w:multiLevelType w:val="hybridMultilevel"/>
    <w:tmpl w:val="E5A0AA80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859CE"/>
    <w:multiLevelType w:val="hybridMultilevel"/>
    <w:tmpl w:val="BACA8708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D7BF4"/>
    <w:multiLevelType w:val="hybridMultilevel"/>
    <w:tmpl w:val="9BDCF288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550346"/>
    <w:multiLevelType w:val="hybridMultilevel"/>
    <w:tmpl w:val="6E705538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C221D"/>
    <w:multiLevelType w:val="hybridMultilevel"/>
    <w:tmpl w:val="3FAE5B12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6B0276"/>
    <w:multiLevelType w:val="hybridMultilevel"/>
    <w:tmpl w:val="1730D42A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713FE3"/>
    <w:multiLevelType w:val="hybridMultilevel"/>
    <w:tmpl w:val="A3C8AED6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7B4AAE"/>
    <w:multiLevelType w:val="hybridMultilevel"/>
    <w:tmpl w:val="6E40EFEC"/>
    <w:lvl w:ilvl="0" w:tplc="8DD8F8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B4344D"/>
    <w:multiLevelType w:val="hybridMultilevel"/>
    <w:tmpl w:val="64707624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D6440F"/>
    <w:multiLevelType w:val="hybridMultilevel"/>
    <w:tmpl w:val="CEE0FEE2"/>
    <w:lvl w:ilvl="0" w:tplc="D5DC01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381E29"/>
    <w:multiLevelType w:val="hybridMultilevel"/>
    <w:tmpl w:val="4F246D5C"/>
    <w:lvl w:ilvl="0" w:tplc="4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4669E"/>
    <w:multiLevelType w:val="hybridMultilevel"/>
    <w:tmpl w:val="29983A9A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866C7C"/>
    <w:multiLevelType w:val="hybridMultilevel"/>
    <w:tmpl w:val="306E30A4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011B74"/>
    <w:multiLevelType w:val="hybridMultilevel"/>
    <w:tmpl w:val="F056D4F2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BB2D58"/>
    <w:multiLevelType w:val="hybridMultilevel"/>
    <w:tmpl w:val="6852A6F8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A56AD5"/>
    <w:multiLevelType w:val="hybridMultilevel"/>
    <w:tmpl w:val="587AC45E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71E30"/>
    <w:multiLevelType w:val="hybridMultilevel"/>
    <w:tmpl w:val="8E640D26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9E348A"/>
    <w:multiLevelType w:val="hybridMultilevel"/>
    <w:tmpl w:val="95F431EE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4712F6"/>
    <w:multiLevelType w:val="hybridMultilevel"/>
    <w:tmpl w:val="2B68BDC2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7"/>
  </w:num>
  <w:num w:numId="3">
    <w:abstractNumId w:val="15"/>
  </w:num>
  <w:num w:numId="4">
    <w:abstractNumId w:val="6"/>
  </w:num>
  <w:num w:numId="5">
    <w:abstractNumId w:val="1"/>
  </w:num>
  <w:num w:numId="6">
    <w:abstractNumId w:val="11"/>
  </w:num>
  <w:num w:numId="7">
    <w:abstractNumId w:val="16"/>
  </w:num>
  <w:num w:numId="8">
    <w:abstractNumId w:val="2"/>
  </w:num>
  <w:num w:numId="9">
    <w:abstractNumId w:val="13"/>
  </w:num>
  <w:num w:numId="10">
    <w:abstractNumId w:val="8"/>
  </w:num>
  <w:num w:numId="11">
    <w:abstractNumId w:val="12"/>
  </w:num>
  <w:num w:numId="12">
    <w:abstractNumId w:val="14"/>
  </w:num>
  <w:num w:numId="13">
    <w:abstractNumId w:val="5"/>
  </w:num>
  <w:num w:numId="14">
    <w:abstractNumId w:val="17"/>
  </w:num>
  <w:num w:numId="15">
    <w:abstractNumId w:val="3"/>
  </w:num>
  <w:num w:numId="16">
    <w:abstractNumId w:val="9"/>
  </w:num>
  <w:num w:numId="17">
    <w:abstractNumId w:val="0"/>
  </w:num>
  <w:num w:numId="18">
    <w:abstractNumId w:val="18"/>
  </w:num>
  <w:num w:numId="19">
    <w:abstractNumId w:val="4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A7"/>
    <w:rsid w:val="00010A58"/>
    <w:rsid w:val="000B5290"/>
    <w:rsid w:val="001452D6"/>
    <w:rsid w:val="00280F82"/>
    <w:rsid w:val="002A2E62"/>
    <w:rsid w:val="002B3D20"/>
    <w:rsid w:val="00352884"/>
    <w:rsid w:val="003706DC"/>
    <w:rsid w:val="003A323D"/>
    <w:rsid w:val="003C2FFD"/>
    <w:rsid w:val="00447A6B"/>
    <w:rsid w:val="00451954"/>
    <w:rsid w:val="004C5BB0"/>
    <w:rsid w:val="004D36DB"/>
    <w:rsid w:val="00632C14"/>
    <w:rsid w:val="00671D40"/>
    <w:rsid w:val="006F6027"/>
    <w:rsid w:val="007A3029"/>
    <w:rsid w:val="008260A2"/>
    <w:rsid w:val="00891509"/>
    <w:rsid w:val="00A203DB"/>
    <w:rsid w:val="00A252C1"/>
    <w:rsid w:val="00A905A7"/>
    <w:rsid w:val="00AF0182"/>
    <w:rsid w:val="00AF3F16"/>
    <w:rsid w:val="00B67A83"/>
    <w:rsid w:val="00B7119E"/>
    <w:rsid w:val="00B7421E"/>
    <w:rsid w:val="00C3252F"/>
    <w:rsid w:val="00C541C9"/>
    <w:rsid w:val="00CF09C4"/>
    <w:rsid w:val="00D11169"/>
    <w:rsid w:val="00D16273"/>
    <w:rsid w:val="00D345C0"/>
    <w:rsid w:val="00E858C1"/>
    <w:rsid w:val="00E962C9"/>
    <w:rsid w:val="00EB540A"/>
    <w:rsid w:val="00F9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597D"/>
  <w15:chartTrackingRefBased/>
  <w15:docId w15:val="{68B254A4-1402-40FB-A9EF-44DAD1672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5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5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05A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325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2752/089279315X14129350721894" TargetMode="External"/><Relationship Id="rId5" Type="http://schemas.openxmlformats.org/officeDocument/2006/relationships/hyperlink" Target="https://doi.org/10.3390/rel101007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briel Andrade</dc:creator>
  <cp:keywords/>
  <dc:description/>
  <cp:lastModifiedBy>Dr. Dalia Bedewy</cp:lastModifiedBy>
  <cp:revision>3</cp:revision>
  <dcterms:created xsi:type="dcterms:W3CDTF">2024-02-08T04:33:00Z</dcterms:created>
  <dcterms:modified xsi:type="dcterms:W3CDTF">2024-02-08T04:59:00Z</dcterms:modified>
</cp:coreProperties>
</file>